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FFF32E" w14:textId="186A4D5B" w:rsidR="00B40C99" w:rsidRPr="0031712C" w:rsidRDefault="00B40C99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77"/>
        <w:gridCol w:w="749"/>
        <w:gridCol w:w="3940"/>
        <w:gridCol w:w="2104"/>
      </w:tblGrid>
      <w:tr w:rsidR="008E6621" w:rsidRPr="0031712C" w14:paraId="0314B92E" w14:textId="77777777" w:rsidTr="00D228C0">
        <w:tc>
          <w:tcPr>
            <w:tcW w:w="2223" w:type="dxa"/>
          </w:tcPr>
          <w:p w14:paraId="0986BC0A" w14:textId="77777777" w:rsidR="008E6621" w:rsidRPr="0031712C" w:rsidRDefault="008E6621" w:rsidP="00D228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71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TLE/ABSTRACT</w:t>
            </w:r>
          </w:p>
        </w:tc>
        <w:tc>
          <w:tcPr>
            <w:tcW w:w="749" w:type="dxa"/>
          </w:tcPr>
          <w:p w14:paraId="10E87FDC" w14:textId="77777777" w:rsidR="008E6621" w:rsidRPr="0031712C" w:rsidRDefault="008E6621" w:rsidP="00D228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940" w:type="dxa"/>
          </w:tcPr>
          <w:p w14:paraId="427DE58D" w14:textId="77777777" w:rsidR="008E6621" w:rsidRPr="0031712C" w:rsidRDefault="008E6621" w:rsidP="00D228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04" w:type="dxa"/>
          </w:tcPr>
          <w:p w14:paraId="72DC28C3" w14:textId="77777777" w:rsidR="008E6621" w:rsidRPr="0031712C" w:rsidRDefault="008E6621" w:rsidP="0071691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71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ge</w:t>
            </w:r>
          </w:p>
        </w:tc>
      </w:tr>
      <w:tr w:rsidR="008E6621" w:rsidRPr="0031712C" w14:paraId="0F91FA30" w14:textId="77777777" w:rsidTr="00D228C0">
        <w:tc>
          <w:tcPr>
            <w:tcW w:w="2223" w:type="dxa"/>
          </w:tcPr>
          <w:p w14:paraId="4D10C266" w14:textId="77777777" w:rsidR="008E6621" w:rsidRPr="0031712C" w:rsidRDefault="008E6621" w:rsidP="00D228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71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tle</w:t>
            </w:r>
          </w:p>
        </w:tc>
        <w:tc>
          <w:tcPr>
            <w:tcW w:w="749" w:type="dxa"/>
          </w:tcPr>
          <w:p w14:paraId="16FE8EBD" w14:textId="77777777" w:rsidR="008E6621" w:rsidRPr="0031712C" w:rsidRDefault="008E6621" w:rsidP="00D228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712C">
              <w:rPr>
                <w:rFonts w:ascii="Times New Roman" w:hAnsi="Times New Roman" w:cs="Times New Roman"/>
                <w:sz w:val="24"/>
                <w:szCs w:val="24"/>
              </w:rPr>
              <w:t>1a</w:t>
            </w:r>
          </w:p>
        </w:tc>
        <w:tc>
          <w:tcPr>
            <w:tcW w:w="3940" w:type="dxa"/>
          </w:tcPr>
          <w:p w14:paraId="3EB69E4F" w14:textId="77777777" w:rsidR="008E6621" w:rsidRPr="0031712C" w:rsidRDefault="008E6621" w:rsidP="00D228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712C">
              <w:rPr>
                <w:rFonts w:ascii="Times New Roman" w:hAnsi="Times New Roman" w:cs="Times New Roman"/>
                <w:sz w:val="24"/>
                <w:szCs w:val="24"/>
              </w:rPr>
              <w:t>Identify in the title that the paper describes the protocol for the planned development of a COS</w:t>
            </w:r>
          </w:p>
        </w:tc>
        <w:tc>
          <w:tcPr>
            <w:tcW w:w="2104" w:type="dxa"/>
          </w:tcPr>
          <w:p w14:paraId="1B012046" w14:textId="77777777" w:rsidR="008E6621" w:rsidRPr="0031712C" w:rsidRDefault="008E6621" w:rsidP="00716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E418A2" w14:textId="153FE836" w:rsidR="00716913" w:rsidRPr="0031712C" w:rsidRDefault="00716913" w:rsidP="00716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12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E6621" w:rsidRPr="0031712C" w14:paraId="702EE290" w14:textId="77777777" w:rsidTr="00D228C0">
        <w:tc>
          <w:tcPr>
            <w:tcW w:w="2223" w:type="dxa"/>
          </w:tcPr>
          <w:p w14:paraId="6E37B650" w14:textId="77777777" w:rsidR="008E6621" w:rsidRPr="0031712C" w:rsidRDefault="008E6621" w:rsidP="00D228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71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bstract</w:t>
            </w:r>
          </w:p>
        </w:tc>
        <w:tc>
          <w:tcPr>
            <w:tcW w:w="749" w:type="dxa"/>
          </w:tcPr>
          <w:p w14:paraId="6A5A01B6" w14:textId="77777777" w:rsidR="008E6621" w:rsidRPr="0031712C" w:rsidRDefault="008E6621" w:rsidP="00D228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712C">
              <w:rPr>
                <w:rFonts w:ascii="Times New Roman" w:hAnsi="Times New Roman" w:cs="Times New Roman"/>
                <w:sz w:val="24"/>
                <w:szCs w:val="24"/>
              </w:rPr>
              <w:t>1b</w:t>
            </w:r>
          </w:p>
        </w:tc>
        <w:tc>
          <w:tcPr>
            <w:tcW w:w="3940" w:type="dxa"/>
          </w:tcPr>
          <w:p w14:paraId="1A009DA1" w14:textId="77777777" w:rsidR="008E6621" w:rsidRPr="0031712C" w:rsidRDefault="008E6621" w:rsidP="00D228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712C">
              <w:rPr>
                <w:rFonts w:ascii="Times New Roman" w:hAnsi="Times New Roman" w:cs="Times New Roman"/>
                <w:sz w:val="24"/>
                <w:szCs w:val="24"/>
              </w:rPr>
              <w:t>Provide a structured abstract</w:t>
            </w:r>
          </w:p>
        </w:tc>
        <w:tc>
          <w:tcPr>
            <w:tcW w:w="2104" w:type="dxa"/>
          </w:tcPr>
          <w:p w14:paraId="24ABDC4B" w14:textId="51C34DEE" w:rsidR="008E6621" w:rsidRPr="0031712C" w:rsidRDefault="00F3003C" w:rsidP="00716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E6621" w:rsidRPr="0031712C" w14:paraId="30BC8AFA" w14:textId="77777777" w:rsidTr="00D228C0">
        <w:tc>
          <w:tcPr>
            <w:tcW w:w="2223" w:type="dxa"/>
          </w:tcPr>
          <w:p w14:paraId="51B6ACCA" w14:textId="77777777" w:rsidR="008E6621" w:rsidRPr="0031712C" w:rsidRDefault="008E6621" w:rsidP="00D228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71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RODUCTION</w:t>
            </w:r>
          </w:p>
        </w:tc>
        <w:tc>
          <w:tcPr>
            <w:tcW w:w="749" w:type="dxa"/>
          </w:tcPr>
          <w:p w14:paraId="680FB299" w14:textId="77777777" w:rsidR="008E6621" w:rsidRPr="0031712C" w:rsidRDefault="008E6621" w:rsidP="00D228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40" w:type="dxa"/>
          </w:tcPr>
          <w:p w14:paraId="3D438308" w14:textId="77777777" w:rsidR="008E6621" w:rsidRPr="0031712C" w:rsidRDefault="008E6621" w:rsidP="00D228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4" w:type="dxa"/>
          </w:tcPr>
          <w:p w14:paraId="62068F83" w14:textId="77777777" w:rsidR="008E6621" w:rsidRPr="0031712C" w:rsidRDefault="008E6621" w:rsidP="00716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6621" w:rsidRPr="0031712C" w14:paraId="3CFB2BE9" w14:textId="77777777" w:rsidTr="00D228C0">
        <w:tc>
          <w:tcPr>
            <w:tcW w:w="2223" w:type="dxa"/>
          </w:tcPr>
          <w:p w14:paraId="4C2C725C" w14:textId="77777777" w:rsidR="008E6621" w:rsidRPr="0031712C" w:rsidRDefault="008E6621" w:rsidP="00D228C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71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ckground and</w:t>
            </w:r>
          </w:p>
          <w:p w14:paraId="602C0F95" w14:textId="77777777" w:rsidR="008E6621" w:rsidRPr="0031712C" w:rsidRDefault="008E6621" w:rsidP="00D228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71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bjectives</w:t>
            </w:r>
          </w:p>
        </w:tc>
        <w:tc>
          <w:tcPr>
            <w:tcW w:w="749" w:type="dxa"/>
          </w:tcPr>
          <w:p w14:paraId="155EB101" w14:textId="77777777" w:rsidR="008E6621" w:rsidRPr="0031712C" w:rsidRDefault="008E6621" w:rsidP="00D228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712C">
              <w:rPr>
                <w:rFonts w:ascii="Times New Roman" w:hAnsi="Times New Roman" w:cs="Times New Roman"/>
                <w:sz w:val="24"/>
                <w:szCs w:val="24"/>
              </w:rPr>
              <w:t>2a</w:t>
            </w:r>
          </w:p>
        </w:tc>
        <w:tc>
          <w:tcPr>
            <w:tcW w:w="3940" w:type="dxa"/>
          </w:tcPr>
          <w:p w14:paraId="6CB94016" w14:textId="77777777" w:rsidR="008E6621" w:rsidRPr="0031712C" w:rsidRDefault="008E6621" w:rsidP="00D228C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712C">
              <w:rPr>
                <w:rFonts w:ascii="Times New Roman" w:hAnsi="Times New Roman" w:cs="Times New Roman"/>
                <w:sz w:val="24"/>
                <w:szCs w:val="24"/>
              </w:rPr>
              <w:t>Describe the background and explain the rationale for developing the COS, and identify the reasons why a COS is needed and the potential barriers to its implementation</w:t>
            </w:r>
          </w:p>
        </w:tc>
        <w:tc>
          <w:tcPr>
            <w:tcW w:w="2104" w:type="dxa"/>
          </w:tcPr>
          <w:p w14:paraId="1AB4C0B8" w14:textId="77777777" w:rsidR="008E6621" w:rsidRPr="0031712C" w:rsidRDefault="008E6621" w:rsidP="00716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9DC8C32" w14:textId="36548ACE" w:rsidR="008E04E0" w:rsidRPr="0031712C" w:rsidRDefault="00F3003C" w:rsidP="00F300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636092" w:rsidRPr="003171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8E6621" w:rsidRPr="0031712C" w14:paraId="5AA59C09" w14:textId="77777777" w:rsidTr="00D228C0">
        <w:tc>
          <w:tcPr>
            <w:tcW w:w="2223" w:type="dxa"/>
          </w:tcPr>
          <w:p w14:paraId="0AD06A02" w14:textId="77777777" w:rsidR="008E6621" w:rsidRPr="0031712C" w:rsidRDefault="008E6621" w:rsidP="00D228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49" w:type="dxa"/>
          </w:tcPr>
          <w:p w14:paraId="787F7277" w14:textId="77777777" w:rsidR="008E6621" w:rsidRPr="0031712C" w:rsidRDefault="008E6621" w:rsidP="00D228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712C">
              <w:rPr>
                <w:rFonts w:ascii="Times New Roman" w:hAnsi="Times New Roman" w:cs="Times New Roman"/>
                <w:sz w:val="24"/>
                <w:szCs w:val="24"/>
              </w:rPr>
              <w:t>2b</w:t>
            </w:r>
          </w:p>
        </w:tc>
        <w:tc>
          <w:tcPr>
            <w:tcW w:w="3940" w:type="dxa"/>
          </w:tcPr>
          <w:p w14:paraId="4C5731B8" w14:textId="77777777" w:rsidR="008E6621" w:rsidRPr="0031712C" w:rsidRDefault="008E6621" w:rsidP="00D228C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712C">
              <w:rPr>
                <w:rFonts w:ascii="Times New Roman" w:hAnsi="Times New Roman" w:cs="Times New Roman"/>
                <w:sz w:val="24"/>
                <w:szCs w:val="24"/>
              </w:rPr>
              <w:t>Describe the specific objectives with reference to developing a COS</w:t>
            </w:r>
          </w:p>
        </w:tc>
        <w:tc>
          <w:tcPr>
            <w:tcW w:w="2104" w:type="dxa"/>
          </w:tcPr>
          <w:p w14:paraId="481B4EAA" w14:textId="0AEC5603" w:rsidR="008E6621" w:rsidRPr="0031712C" w:rsidRDefault="009F4142" w:rsidP="00716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E6621" w:rsidRPr="0031712C" w14:paraId="5FF70595" w14:textId="77777777" w:rsidTr="00D228C0">
        <w:tc>
          <w:tcPr>
            <w:tcW w:w="2223" w:type="dxa"/>
          </w:tcPr>
          <w:p w14:paraId="1E5FDBAA" w14:textId="77777777" w:rsidR="008E6621" w:rsidRPr="0031712C" w:rsidRDefault="008E6621" w:rsidP="00D228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71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pe</w:t>
            </w:r>
          </w:p>
        </w:tc>
        <w:tc>
          <w:tcPr>
            <w:tcW w:w="749" w:type="dxa"/>
          </w:tcPr>
          <w:p w14:paraId="5E7ACCCB" w14:textId="77777777" w:rsidR="008E6621" w:rsidRPr="0031712C" w:rsidRDefault="008E6621" w:rsidP="00D228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712C">
              <w:rPr>
                <w:rFonts w:ascii="Times New Roman" w:hAnsi="Times New Roman" w:cs="Times New Roman"/>
                <w:sz w:val="24"/>
                <w:szCs w:val="24"/>
              </w:rPr>
              <w:t>3a</w:t>
            </w:r>
          </w:p>
        </w:tc>
        <w:tc>
          <w:tcPr>
            <w:tcW w:w="3940" w:type="dxa"/>
          </w:tcPr>
          <w:p w14:paraId="280F5EE4" w14:textId="77777777" w:rsidR="008E6621" w:rsidRPr="0031712C" w:rsidRDefault="008E6621" w:rsidP="00D228C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712C">
              <w:rPr>
                <w:rFonts w:ascii="Times New Roman" w:hAnsi="Times New Roman" w:cs="Times New Roman"/>
                <w:sz w:val="24"/>
                <w:szCs w:val="24"/>
              </w:rPr>
              <w:t>Describe the health condition(s) and population(s) that will be covered by the COS</w:t>
            </w:r>
          </w:p>
        </w:tc>
        <w:tc>
          <w:tcPr>
            <w:tcW w:w="2104" w:type="dxa"/>
          </w:tcPr>
          <w:p w14:paraId="70B80DD1" w14:textId="3B2E74C7" w:rsidR="008E6621" w:rsidRPr="0031712C" w:rsidRDefault="0083151F" w:rsidP="008315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94233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E6621" w:rsidRPr="0031712C" w14:paraId="2BBCFED9" w14:textId="77777777" w:rsidTr="00D228C0">
        <w:tc>
          <w:tcPr>
            <w:tcW w:w="2223" w:type="dxa"/>
          </w:tcPr>
          <w:p w14:paraId="229E0C4F" w14:textId="77777777" w:rsidR="008E6621" w:rsidRPr="0031712C" w:rsidRDefault="008E6621" w:rsidP="00D228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49" w:type="dxa"/>
          </w:tcPr>
          <w:p w14:paraId="244AEABF" w14:textId="77777777" w:rsidR="008E6621" w:rsidRPr="0031712C" w:rsidRDefault="008E6621" w:rsidP="00D228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712C">
              <w:rPr>
                <w:rFonts w:ascii="Times New Roman" w:hAnsi="Times New Roman" w:cs="Times New Roman"/>
                <w:sz w:val="24"/>
                <w:szCs w:val="24"/>
              </w:rPr>
              <w:t>3b</w:t>
            </w:r>
          </w:p>
        </w:tc>
        <w:tc>
          <w:tcPr>
            <w:tcW w:w="3940" w:type="dxa"/>
          </w:tcPr>
          <w:p w14:paraId="691C7621" w14:textId="77777777" w:rsidR="008E6621" w:rsidRPr="0031712C" w:rsidRDefault="008E6621" w:rsidP="00D228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712C">
              <w:rPr>
                <w:rFonts w:ascii="Times New Roman" w:hAnsi="Times New Roman" w:cs="Times New Roman"/>
                <w:sz w:val="24"/>
                <w:szCs w:val="24"/>
              </w:rPr>
              <w:t>Describe the intervention(s) that will be covered by the COS</w:t>
            </w:r>
          </w:p>
        </w:tc>
        <w:tc>
          <w:tcPr>
            <w:tcW w:w="2104" w:type="dxa"/>
          </w:tcPr>
          <w:p w14:paraId="03ECBA8A" w14:textId="1BFE53A2" w:rsidR="008E6621" w:rsidRPr="0031712C" w:rsidRDefault="0083151F" w:rsidP="00716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-5</w:t>
            </w:r>
          </w:p>
        </w:tc>
      </w:tr>
      <w:tr w:rsidR="008E6621" w:rsidRPr="0031712C" w14:paraId="3A234065" w14:textId="77777777" w:rsidTr="00D228C0">
        <w:tc>
          <w:tcPr>
            <w:tcW w:w="2223" w:type="dxa"/>
          </w:tcPr>
          <w:p w14:paraId="0C89A5F3" w14:textId="77777777" w:rsidR="008E6621" w:rsidRPr="0031712C" w:rsidRDefault="008E6621" w:rsidP="00D228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49" w:type="dxa"/>
          </w:tcPr>
          <w:p w14:paraId="17B009F6" w14:textId="77777777" w:rsidR="008E6621" w:rsidRPr="0031712C" w:rsidRDefault="008E6621" w:rsidP="00D228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712C">
              <w:rPr>
                <w:rFonts w:ascii="Times New Roman" w:hAnsi="Times New Roman" w:cs="Times New Roman"/>
                <w:sz w:val="24"/>
                <w:szCs w:val="24"/>
              </w:rPr>
              <w:t>3c</w:t>
            </w:r>
          </w:p>
        </w:tc>
        <w:tc>
          <w:tcPr>
            <w:tcW w:w="3940" w:type="dxa"/>
          </w:tcPr>
          <w:p w14:paraId="577ADC10" w14:textId="77777777" w:rsidR="008E6621" w:rsidRPr="0031712C" w:rsidRDefault="008E6621" w:rsidP="00D228C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712C">
              <w:rPr>
                <w:rFonts w:ascii="Times New Roman" w:hAnsi="Times New Roman" w:cs="Times New Roman"/>
                <w:sz w:val="24"/>
                <w:szCs w:val="24"/>
              </w:rPr>
              <w:t>Describe the context of use for which the COS is to be applied</w:t>
            </w:r>
          </w:p>
        </w:tc>
        <w:tc>
          <w:tcPr>
            <w:tcW w:w="2104" w:type="dxa"/>
          </w:tcPr>
          <w:p w14:paraId="1F592669" w14:textId="2115E281" w:rsidR="008E6621" w:rsidRPr="0031712C" w:rsidRDefault="0083151F" w:rsidP="00716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E6621" w:rsidRPr="0031712C" w14:paraId="25A34487" w14:textId="77777777" w:rsidTr="00D228C0">
        <w:tc>
          <w:tcPr>
            <w:tcW w:w="2223" w:type="dxa"/>
          </w:tcPr>
          <w:p w14:paraId="756A29A5" w14:textId="77777777" w:rsidR="008E6621" w:rsidRPr="0031712C" w:rsidRDefault="008E6621" w:rsidP="00D228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71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HODS</w:t>
            </w:r>
          </w:p>
        </w:tc>
        <w:tc>
          <w:tcPr>
            <w:tcW w:w="749" w:type="dxa"/>
          </w:tcPr>
          <w:p w14:paraId="04CC9FAC" w14:textId="77777777" w:rsidR="008E6621" w:rsidRPr="0031712C" w:rsidRDefault="008E6621" w:rsidP="00D228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40" w:type="dxa"/>
          </w:tcPr>
          <w:p w14:paraId="39163F5C" w14:textId="77777777" w:rsidR="008E6621" w:rsidRPr="0031712C" w:rsidRDefault="008E6621" w:rsidP="00D228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4" w:type="dxa"/>
          </w:tcPr>
          <w:p w14:paraId="258976E7" w14:textId="77777777" w:rsidR="008E6621" w:rsidRPr="0031712C" w:rsidRDefault="008E6621" w:rsidP="00716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6621" w:rsidRPr="0031712C" w14:paraId="2888B534" w14:textId="77777777" w:rsidTr="00D228C0">
        <w:tc>
          <w:tcPr>
            <w:tcW w:w="2223" w:type="dxa"/>
          </w:tcPr>
          <w:p w14:paraId="0388A2E6" w14:textId="77777777" w:rsidR="008E6621" w:rsidRPr="0031712C" w:rsidRDefault="008E6621" w:rsidP="00D228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71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keholders</w:t>
            </w:r>
          </w:p>
        </w:tc>
        <w:tc>
          <w:tcPr>
            <w:tcW w:w="749" w:type="dxa"/>
          </w:tcPr>
          <w:p w14:paraId="2BDDF958" w14:textId="77777777" w:rsidR="008E6621" w:rsidRPr="0031712C" w:rsidRDefault="008E6621" w:rsidP="00D228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712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940" w:type="dxa"/>
          </w:tcPr>
          <w:p w14:paraId="7DB369C0" w14:textId="77777777" w:rsidR="008E6621" w:rsidRPr="0031712C" w:rsidRDefault="008E6621" w:rsidP="00D228C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712C">
              <w:rPr>
                <w:rFonts w:ascii="Times New Roman" w:hAnsi="Times New Roman" w:cs="Times New Roman"/>
                <w:sz w:val="24"/>
                <w:szCs w:val="24"/>
              </w:rPr>
              <w:t>Describe the stakeholder groups to be involved in the COS development process, the nature of and rationale for their involvement and also how the individuals will be identified; this should cover involvement both as members of the research team and as participants in the study</w:t>
            </w:r>
          </w:p>
        </w:tc>
        <w:tc>
          <w:tcPr>
            <w:tcW w:w="2104" w:type="dxa"/>
          </w:tcPr>
          <w:p w14:paraId="66ECE136" w14:textId="192166A4" w:rsidR="008E6621" w:rsidRPr="0031712C" w:rsidRDefault="00CA6AC0" w:rsidP="004D6B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-</w:t>
            </w:r>
            <w:r w:rsidR="004D6B2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8E6621" w:rsidRPr="0031712C" w14:paraId="007CE8E8" w14:textId="77777777" w:rsidTr="00D228C0">
        <w:tc>
          <w:tcPr>
            <w:tcW w:w="2223" w:type="dxa"/>
          </w:tcPr>
          <w:p w14:paraId="1F9C448A" w14:textId="77777777" w:rsidR="008E6621" w:rsidRPr="0031712C" w:rsidRDefault="008E6621" w:rsidP="00D228C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71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formation sources</w:t>
            </w:r>
          </w:p>
        </w:tc>
        <w:tc>
          <w:tcPr>
            <w:tcW w:w="749" w:type="dxa"/>
          </w:tcPr>
          <w:p w14:paraId="48FE21E6" w14:textId="77777777" w:rsidR="008E6621" w:rsidRPr="0031712C" w:rsidRDefault="008E6621" w:rsidP="00D228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712C">
              <w:rPr>
                <w:rFonts w:ascii="Times New Roman" w:hAnsi="Times New Roman" w:cs="Times New Roman"/>
                <w:sz w:val="24"/>
                <w:szCs w:val="24"/>
              </w:rPr>
              <w:t>5a</w:t>
            </w:r>
          </w:p>
        </w:tc>
        <w:tc>
          <w:tcPr>
            <w:tcW w:w="3940" w:type="dxa"/>
          </w:tcPr>
          <w:p w14:paraId="58673E22" w14:textId="77777777" w:rsidR="008E6621" w:rsidRPr="0031712C" w:rsidRDefault="008E6621" w:rsidP="00D228C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712C">
              <w:rPr>
                <w:rFonts w:ascii="Times New Roman" w:hAnsi="Times New Roman" w:cs="Times New Roman"/>
                <w:sz w:val="24"/>
                <w:szCs w:val="24"/>
              </w:rPr>
              <w:t>Describe the information sources that will be used to identify the list of outcomes. Outline the methods or reference other protocols/papers</w:t>
            </w:r>
          </w:p>
        </w:tc>
        <w:tc>
          <w:tcPr>
            <w:tcW w:w="2104" w:type="dxa"/>
          </w:tcPr>
          <w:p w14:paraId="2C6687A9" w14:textId="77777777" w:rsidR="00B17D6A" w:rsidRPr="0031712C" w:rsidRDefault="00B17D6A" w:rsidP="00716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BC7866E" w14:textId="316B62C4" w:rsidR="008E6621" w:rsidRPr="0031712C" w:rsidRDefault="004D6B26" w:rsidP="00716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-</w:t>
            </w:r>
            <w:r w:rsidR="00082D0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8E6621" w:rsidRPr="0031712C" w14:paraId="22E67BA7" w14:textId="77777777" w:rsidTr="00D228C0">
        <w:tc>
          <w:tcPr>
            <w:tcW w:w="2223" w:type="dxa"/>
          </w:tcPr>
          <w:p w14:paraId="52FFAF92" w14:textId="77777777" w:rsidR="008E6621" w:rsidRPr="0031712C" w:rsidRDefault="008E6621" w:rsidP="00D228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49" w:type="dxa"/>
          </w:tcPr>
          <w:p w14:paraId="35FF6316" w14:textId="77777777" w:rsidR="008E6621" w:rsidRPr="0031712C" w:rsidRDefault="008E6621" w:rsidP="00D228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712C">
              <w:rPr>
                <w:rFonts w:ascii="Times New Roman" w:hAnsi="Times New Roman" w:cs="Times New Roman"/>
                <w:sz w:val="24"/>
                <w:szCs w:val="24"/>
              </w:rPr>
              <w:t>5b</w:t>
            </w:r>
          </w:p>
        </w:tc>
        <w:tc>
          <w:tcPr>
            <w:tcW w:w="3940" w:type="dxa"/>
          </w:tcPr>
          <w:p w14:paraId="21890947" w14:textId="77777777" w:rsidR="008E6621" w:rsidRPr="0031712C" w:rsidRDefault="008E6621" w:rsidP="00D228C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712C">
              <w:rPr>
                <w:rFonts w:ascii="Times New Roman" w:hAnsi="Times New Roman" w:cs="Times New Roman"/>
                <w:sz w:val="24"/>
                <w:szCs w:val="24"/>
              </w:rPr>
              <w:t>Describe how outcomes may be dropped/combined, with reasons</w:t>
            </w:r>
          </w:p>
        </w:tc>
        <w:tc>
          <w:tcPr>
            <w:tcW w:w="2104" w:type="dxa"/>
          </w:tcPr>
          <w:p w14:paraId="2135AACF" w14:textId="5D18049A" w:rsidR="008E6621" w:rsidRPr="0031712C" w:rsidRDefault="00EE1C02" w:rsidP="00716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-11</w:t>
            </w:r>
          </w:p>
        </w:tc>
      </w:tr>
      <w:tr w:rsidR="008E6621" w:rsidRPr="0031712C" w14:paraId="368EB54C" w14:textId="77777777" w:rsidTr="00D228C0">
        <w:tc>
          <w:tcPr>
            <w:tcW w:w="2223" w:type="dxa"/>
          </w:tcPr>
          <w:p w14:paraId="7F226ED6" w14:textId="77777777" w:rsidR="008E6621" w:rsidRPr="0031712C" w:rsidRDefault="008E6621" w:rsidP="00D228C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71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sensus</w:t>
            </w:r>
          </w:p>
          <w:p w14:paraId="6702F848" w14:textId="77777777" w:rsidR="008E6621" w:rsidRPr="0031712C" w:rsidRDefault="008E6621" w:rsidP="00D228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71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cess</w:t>
            </w:r>
          </w:p>
        </w:tc>
        <w:tc>
          <w:tcPr>
            <w:tcW w:w="749" w:type="dxa"/>
          </w:tcPr>
          <w:p w14:paraId="77FBDBC3" w14:textId="77777777" w:rsidR="008E6621" w:rsidRPr="0031712C" w:rsidRDefault="008E6621" w:rsidP="00D228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712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940" w:type="dxa"/>
          </w:tcPr>
          <w:p w14:paraId="142AC07A" w14:textId="77777777" w:rsidR="008E6621" w:rsidRPr="0031712C" w:rsidRDefault="008E6621" w:rsidP="00D228C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712C">
              <w:rPr>
                <w:rFonts w:ascii="Times New Roman" w:hAnsi="Times New Roman" w:cs="Times New Roman"/>
                <w:sz w:val="24"/>
                <w:szCs w:val="24"/>
              </w:rPr>
              <w:t>Describe the plans for how the consensus process will be undertaken</w:t>
            </w:r>
          </w:p>
        </w:tc>
        <w:tc>
          <w:tcPr>
            <w:tcW w:w="2104" w:type="dxa"/>
          </w:tcPr>
          <w:p w14:paraId="4726CCE1" w14:textId="70AD5CDB" w:rsidR="008E6621" w:rsidRPr="0031712C" w:rsidRDefault="009F4142" w:rsidP="004D6B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E5346F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 w:rsidR="004D6B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E6621" w:rsidRPr="0031712C" w14:paraId="10078B9C" w14:textId="77777777" w:rsidTr="00D228C0">
        <w:tc>
          <w:tcPr>
            <w:tcW w:w="2223" w:type="dxa"/>
          </w:tcPr>
          <w:p w14:paraId="1BCDEB1F" w14:textId="77777777" w:rsidR="008E6621" w:rsidRPr="0031712C" w:rsidRDefault="008E6621" w:rsidP="00D228C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71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sensus</w:t>
            </w:r>
          </w:p>
          <w:p w14:paraId="45C1B4D1" w14:textId="77777777" w:rsidR="008E6621" w:rsidRPr="0031712C" w:rsidRDefault="008E6621" w:rsidP="00D228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71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finition</w:t>
            </w:r>
          </w:p>
        </w:tc>
        <w:tc>
          <w:tcPr>
            <w:tcW w:w="749" w:type="dxa"/>
          </w:tcPr>
          <w:p w14:paraId="33428460" w14:textId="77777777" w:rsidR="008E6621" w:rsidRPr="0031712C" w:rsidRDefault="008E6621" w:rsidP="00D228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712C">
              <w:rPr>
                <w:rFonts w:ascii="Times New Roman" w:hAnsi="Times New Roman" w:cs="Times New Roman"/>
                <w:sz w:val="24"/>
                <w:szCs w:val="24"/>
              </w:rPr>
              <w:t>7a</w:t>
            </w:r>
          </w:p>
        </w:tc>
        <w:tc>
          <w:tcPr>
            <w:tcW w:w="3940" w:type="dxa"/>
          </w:tcPr>
          <w:p w14:paraId="19DD3789" w14:textId="77777777" w:rsidR="008E6621" w:rsidRPr="0031712C" w:rsidRDefault="008E6621" w:rsidP="00D228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712C">
              <w:rPr>
                <w:rFonts w:ascii="Times New Roman" w:hAnsi="Times New Roman" w:cs="Times New Roman"/>
                <w:sz w:val="24"/>
                <w:szCs w:val="24"/>
              </w:rPr>
              <w:t>Describe the consensus definition</w:t>
            </w:r>
          </w:p>
        </w:tc>
        <w:tc>
          <w:tcPr>
            <w:tcW w:w="2104" w:type="dxa"/>
          </w:tcPr>
          <w:p w14:paraId="56A84262" w14:textId="5DE755BA" w:rsidR="008E6621" w:rsidRPr="0031712C" w:rsidRDefault="009F4142" w:rsidP="004D6B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-1</w:t>
            </w:r>
            <w:r w:rsidR="004D6B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E6621" w:rsidRPr="0031712C" w14:paraId="14301D6C" w14:textId="77777777" w:rsidTr="00D228C0">
        <w:tc>
          <w:tcPr>
            <w:tcW w:w="2223" w:type="dxa"/>
          </w:tcPr>
          <w:p w14:paraId="0C83A9A1" w14:textId="77777777" w:rsidR="008E6621" w:rsidRPr="0031712C" w:rsidRDefault="008E6621" w:rsidP="00D228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71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ALYSIS</w:t>
            </w:r>
          </w:p>
        </w:tc>
        <w:tc>
          <w:tcPr>
            <w:tcW w:w="749" w:type="dxa"/>
          </w:tcPr>
          <w:p w14:paraId="320F43AE" w14:textId="77777777" w:rsidR="008E6621" w:rsidRPr="0031712C" w:rsidRDefault="008E6621" w:rsidP="00D228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712C">
              <w:rPr>
                <w:rFonts w:ascii="Times New Roman" w:hAnsi="Times New Roman" w:cs="Times New Roman"/>
                <w:sz w:val="24"/>
                <w:szCs w:val="24"/>
              </w:rPr>
              <w:t>7b</w:t>
            </w:r>
          </w:p>
        </w:tc>
        <w:tc>
          <w:tcPr>
            <w:tcW w:w="3940" w:type="dxa"/>
          </w:tcPr>
          <w:p w14:paraId="0EA43AE9" w14:textId="77777777" w:rsidR="008E6621" w:rsidRPr="0031712C" w:rsidRDefault="008E6621" w:rsidP="00D228C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712C">
              <w:rPr>
                <w:rFonts w:ascii="Times New Roman" w:hAnsi="Times New Roman" w:cs="Times New Roman"/>
                <w:sz w:val="24"/>
                <w:szCs w:val="24"/>
              </w:rPr>
              <w:t>Describe the procedure for determining how outcomes will be added/combined/dropped from consideration during the consensus process</w:t>
            </w:r>
          </w:p>
        </w:tc>
        <w:tc>
          <w:tcPr>
            <w:tcW w:w="2104" w:type="dxa"/>
          </w:tcPr>
          <w:p w14:paraId="4D74C82C" w14:textId="76CB7CC4" w:rsidR="008E6621" w:rsidRPr="0031712C" w:rsidRDefault="00257237" w:rsidP="004D6B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-1</w:t>
            </w:r>
            <w:r w:rsidR="004D6B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E6621" w:rsidRPr="0031712C" w14:paraId="5C040543" w14:textId="77777777" w:rsidTr="00D228C0">
        <w:tc>
          <w:tcPr>
            <w:tcW w:w="2223" w:type="dxa"/>
          </w:tcPr>
          <w:p w14:paraId="14E57F1F" w14:textId="77777777" w:rsidR="008E6621" w:rsidRPr="0031712C" w:rsidRDefault="008E6621" w:rsidP="00D228C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71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</w:t>
            </w:r>
          </w:p>
          <w:p w14:paraId="434A754B" w14:textId="77777777" w:rsidR="008E6621" w:rsidRPr="0031712C" w:rsidRDefault="008E6621" w:rsidP="00D228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71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ring/feedback</w:t>
            </w:r>
          </w:p>
        </w:tc>
        <w:tc>
          <w:tcPr>
            <w:tcW w:w="749" w:type="dxa"/>
          </w:tcPr>
          <w:p w14:paraId="1A829E75" w14:textId="77777777" w:rsidR="008E6621" w:rsidRPr="0031712C" w:rsidRDefault="008E6621" w:rsidP="00D228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712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940" w:type="dxa"/>
          </w:tcPr>
          <w:p w14:paraId="2005AAAC" w14:textId="77777777" w:rsidR="008E6621" w:rsidRPr="0031712C" w:rsidRDefault="008E6621" w:rsidP="00D228C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712C">
              <w:rPr>
                <w:rFonts w:ascii="Times New Roman" w:hAnsi="Times New Roman" w:cs="Times New Roman"/>
                <w:sz w:val="24"/>
                <w:szCs w:val="24"/>
              </w:rPr>
              <w:t xml:space="preserve">Describe how outcomes will be scored and summarised, describe how </w:t>
            </w:r>
            <w:r w:rsidRPr="003171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rticipants will receive feedback during the consensus process</w:t>
            </w:r>
          </w:p>
        </w:tc>
        <w:tc>
          <w:tcPr>
            <w:tcW w:w="2104" w:type="dxa"/>
          </w:tcPr>
          <w:p w14:paraId="14715CDB" w14:textId="47362E9A" w:rsidR="008E6621" w:rsidRPr="0031712C" w:rsidRDefault="008430DA" w:rsidP="004D6B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-1</w:t>
            </w:r>
            <w:r w:rsidR="004D6B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E6621" w:rsidRPr="0031712C" w14:paraId="6AFD4713" w14:textId="77777777" w:rsidTr="00D228C0">
        <w:tc>
          <w:tcPr>
            <w:tcW w:w="2223" w:type="dxa"/>
          </w:tcPr>
          <w:p w14:paraId="214AD507" w14:textId="77777777" w:rsidR="008E6621" w:rsidRPr="0031712C" w:rsidRDefault="008E6621" w:rsidP="00D228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71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Missing data</w:t>
            </w:r>
          </w:p>
        </w:tc>
        <w:tc>
          <w:tcPr>
            <w:tcW w:w="749" w:type="dxa"/>
          </w:tcPr>
          <w:p w14:paraId="4EDB206B" w14:textId="77777777" w:rsidR="008E6621" w:rsidRPr="0031712C" w:rsidRDefault="008E6621" w:rsidP="00D228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712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940" w:type="dxa"/>
          </w:tcPr>
          <w:p w14:paraId="47778F86" w14:textId="77777777" w:rsidR="008E6621" w:rsidRPr="0031712C" w:rsidRDefault="008E6621" w:rsidP="00D228C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712C">
              <w:rPr>
                <w:rFonts w:ascii="Times New Roman" w:hAnsi="Times New Roman" w:cs="Times New Roman"/>
                <w:sz w:val="24"/>
                <w:szCs w:val="24"/>
              </w:rPr>
              <w:t>Describe how missing data will be handled during the consensus process</w:t>
            </w:r>
          </w:p>
        </w:tc>
        <w:tc>
          <w:tcPr>
            <w:tcW w:w="2104" w:type="dxa"/>
          </w:tcPr>
          <w:p w14:paraId="50C9DBAC" w14:textId="5FEE014E" w:rsidR="008E6621" w:rsidRPr="0031712C" w:rsidRDefault="006D0F8E" w:rsidP="00716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-10</w:t>
            </w:r>
          </w:p>
        </w:tc>
      </w:tr>
      <w:tr w:rsidR="008E6621" w:rsidRPr="0031712C" w14:paraId="3FD8E264" w14:textId="77777777" w:rsidTr="00D228C0">
        <w:tc>
          <w:tcPr>
            <w:tcW w:w="2223" w:type="dxa"/>
          </w:tcPr>
          <w:p w14:paraId="119C8BD5" w14:textId="77777777" w:rsidR="008E6621" w:rsidRPr="0031712C" w:rsidRDefault="008E6621" w:rsidP="00D228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71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THICS and DISSEMINATION</w:t>
            </w:r>
          </w:p>
        </w:tc>
        <w:tc>
          <w:tcPr>
            <w:tcW w:w="749" w:type="dxa"/>
          </w:tcPr>
          <w:p w14:paraId="3DAD1B75" w14:textId="77777777" w:rsidR="008E6621" w:rsidRPr="0031712C" w:rsidRDefault="008E6621" w:rsidP="00D228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40" w:type="dxa"/>
          </w:tcPr>
          <w:p w14:paraId="3503305F" w14:textId="77777777" w:rsidR="008E6621" w:rsidRPr="0031712C" w:rsidRDefault="008E6621" w:rsidP="00D228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4" w:type="dxa"/>
          </w:tcPr>
          <w:p w14:paraId="56637052" w14:textId="77777777" w:rsidR="008E6621" w:rsidRPr="0031712C" w:rsidRDefault="008E6621" w:rsidP="00716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6621" w:rsidRPr="0031712C" w14:paraId="7E714BA2" w14:textId="77777777" w:rsidTr="00D228C0">
        <w:tc>
          <w:tcPr>
            <w:tcW w:w="2223" w:type="dxa"/>
          </w:tcPr>
          <w:p w14:paraId="7E71DFAE" w14:textId="77777777" w:rsidR="008E6621" w:rsidRPr="0031712C" w:rsidRDefault="008E6621" w:rsidP="00D228C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71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thics</w:t>
            </w:r>
          </w:p>
          <w:p w14:paraId="719F0FBE" w14:textId="77777777" w:rsidR="008E6621" w:rsidRPr="0031712C" w:rsidRDefault="008E6621" w:rsidP="00D228C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71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proval/informed consent</w:t>
            </w:r>
          </w:p>
        </w:tc>
        <w:tc>
          <w:tcPr>
            <w:tcW w:w="749" w:type="dxa"/>
          </w:tcPr>
          <w:p w14:paraId="7E2BDDD6" w14:textId="77777777" w:rsidR="008E6621" w:rsidRPr="0031712C" w:rsidRDefault="008E6621" w:rsidP="00D228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712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940" w:type="dxa"/>
          </w:tcPr>
          <w:p w14:paraId="73EA57A5" w14:textId="77777777" w:rsidR="008E6621" w:rsidRPr="0031712C" w:rsidRDefault="008E6621" w:rsidP="00D228C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712C">
              <w:rPr>
                <w:rFonts w:ascii="Times New Roman" w:hAnsi="Times New Roman" w:cs="Times New Roman"/>
                <w:sz w:val="24"/>
                <w:szCs w:val="24"/>
              </w:rPr>
              <w:t>Describe any plans for obtaining research ethics committee/institutional review board approval in relation to the consensus process and describe how informed consent will be obtained (if relevant)</w:t>
            </w:r>
          </w:p>
        </w:tc>
        <w:tc>
          <w:tcPr>
            <w:tcW w:w="2104" w:type="dxa"/>
          </w:tcPr>
          <w:p w14:paraId="3123FDF2" w14:textId="77777777" w:rsidR="008E6621" w:rsidRPr="0031712C" w:rsidRDefault="008E6621" w:rsidP="00716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314D5B" w14:textId="0681B7BB" w:rsidR="00765082" w:rsidRPr="0031712C" w:rsidRDefault="004D6B26" w:rsidP="00716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E6621" w:rsidRPr="0031712C" w14:paraId="3F3FC2A2" w14:textId="77777777" w:rsidTr="00D228C0">
        <w:tc>
          <w:tcPr>
            <w:tcW w:w="2223" w:type="dxa"/>
          </w:tcPr>
          <w:p w14:paraId="5B6F932B" w14:textId="77777777" w:rsidR="008E6621" w:rsidRPr="0031712C" w:rsidRDefault="008E6621" w:rsidP="00D228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71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semination</w:t>
            </w:r>
          </w:p>
        </w:tc>
        <w:tc>
          <w:tcPr>
            <w:tcW w:w="749" w:type="dxa"/>
          </w:tcPr>
          <w:p w14:paraId="626DB083" w14:textId="77777777" w:rsidR="008E6621" w:rsidRPr="0031712C" w:rsidRDefault="008E6621" w:rsidP="00D228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712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940" w:type="dxa"/>
          </w:tcPr>
          <w:p w14:paraId="25196DE7" w14:textId="77777777" w:rsidR="008E6621" w:rsidRPr="0031712C" w:rsidRDefault="008E6621" w:rsidP="00D228C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712C">
              <w:rPr>
                <w:rFonts w:ascii="Times New Roman" w:hAnsi="Times New Roman" w:cs="Times New Roman"/>
                <w:sz w:val="24"/>
                <w:szCs w:val="24"/>
              </w:rPr>
              <w:t>Describe any plans to communicate the results to study participants and COS users, inclusive of methods and timing of dissemination</w:t>
            </w:r>
          </w:p>
        </w:tc>
        <w:tc>
          <w:tcPr>
            <w:tcW w:w="2104" w:type="dxa"/>
          </w:tcPr>
          <w:p w14:paraId="5B9A085D" w14:textId="70B92CB7" w:rsidR="008E6621" w:rsidRPr="0031712C" w:rsidRDefault="004D4E0B" w:rsidP="00716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12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355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E6621" w:rsidRPr="0031712C" w14:paraId="3F3519C3" w14:textId="77777777" w:rsidTr="00D228C0">
        <w:tc>
          <w:tcPr>
            <w:tcW w:w="2223" w:type="dxa"/>
          </w:tcPr>
          <w:p w14:paraId="0C1A9B72" w14:textId="77777777" w:rsidR="008E6621" w:rsidRPr="0031712C" w:rsidRDefault="008E6621" w:rsidP="00D228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71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MINISTRATIVE INFORMATION</w:t>
            </w:r>
          </w:p>
        </w:tc>
        <w:tc>
          <w:tcPr>
            <w:tcW w:w="749" w:type="dxa"/>
          </w:tcPr>
          <w:p w14:paraId="73CA08AD" w14:textId="77777777" w:rsidR="008E6621" w:rsidRPr="0031712C" w:rsidRDefault="008E6621" w:rsidP="00D228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40" w:type="dxa"/>
          </w:tcPr>
          <w:p w14:paraId="28BBD1C1" w14:textId="77777777" w:rsidR="008E6621" w:rsidRPr="0031712C" w:rsidRDefault="008E6621" w:rsidP="00D228C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4" w:type="dxa"/>
          </w:tcPr>
          <w:p w14:paraId="486AAB29" w14:textId="77777777" w:rsidR="008E6621" w:rsidRPr="0031712C" w:rsidRDefault="008E6621" w:rsidP="00716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6621" w:rsidRPr="0031712C" w14:paraId="57FAB202" w14:textId="77777777" w:rsidTr="00D228C0">
        <w:tc>
          <w:tcPr>
            <w:tcW w:w="2223" w:type="dxa"/>
          </w:tcPr>
          <w:p w14:paraId="732A2DD2" w14:textId="77777777" w:rsidR="008E6621" w:rsidRPr="0031712C" w:rsidRDefault="008E6621" w:rsidP="00D228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71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nders</w:t>
            </w:r>
          </w:p>
        </w:tc>
        <w:tc>
          <w:tcPr>
            <w:tcW w:w="749" w:type="dxa"/>
          </w:tcPr>
          <w:p w14:paraId="342CC547" w14:textId="77777777" w:rsidR="008E6621" w:rsidRPr="0031712C" w:rsidRDefault="008E6621" w:rsidP="00D228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712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940" w:type="dxa"/>
          </w:tcPr>
          <w:p w14:paraId="34991587" w14:textId="77777777" w:rsidR="008E6621" w:rsidRPr="0031712C" w:rsidRDefault="008E6621" w:rsidP="00D228C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712C">
              <w:rPr>
                <w:rFonts w:ascii="Times New Roman" w:hAnsi="Times New Roman" w:cs="Times New Roman"/>
                <w:sz w:val="24"/>
                <w:szCs w:val="24"/>
              </w:rPr>
              <w:t>Describe sources of funding, role of funders</w:t>
            </w:r>
          </w:p>
        </w:tc>
        <w:tc>
          <w:tcPr>
            <w:tcW w:w="2104" w:type="dxa"/>
          </w:tcPr>
          <w:p w14:paraId="6FDBA29F" w14:textId="2C4C3311" w:rsidR="008E6621" w:rsidRPr="0031712C" w:rsidRDefault="002C473E" w:rsidP="00716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8E6621" w:rsidRPr="0031712C" w14:paraId="64C6405A" w14:textId="77777777" w:rsidTr="00D228C0">
        <w:tc>
          <w:tcPr>
            <w:tcW w:w="2223" w:type="dxa"/>
          </w:tcPr>
          <w:p w14:paraId="478BE77E" w14:textId="77777777" w:rsidR="008E6621" w:rsidRPr="0031712C" w:rsidRDefault="008E6621" w:rsidP="00D228C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71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flicts of</w:t>
            </w:r>
          </w:p>
          <w:p w14:paraId="5D3CB4C6" w14:textId="77777777" w:rsidR="008E6621" w:rsidRPr="0031712C" w:rsidRDefault="008E6621" w:rsidP="00D228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71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est</w:t>
            </w:r>
          </w:p>
        </w:tc>
        <w:tc>
          <w:tcPr>
            <w:tcW w:w="749" w:type="dxa"/>
          </w:tcPr>
          <w:p w14:paraId="7CEFEE43" w14:textId="77777777" w:rsidR="008E6621" w:rsidRPr="0031712C" w:rsidRDefault="008E6621" w:rsidP="00D228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712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940" w:type="dxa"/>
          </w:tcPr>
          <w:p w14:paraId="1B94747B" w14:textId="77777777" w:rsidR="008E6621" w:rsidRPr="0031712C" w:rsidRDefault="008E6621" w:rsidP="00D228C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712C">
              <w:rPr>
                <w:rFonts w:ascii="Times New Roman" w:hAnsi="Times New Roman" w:cs="Times New Roman"/>
                <w:sz w:val="24"/>
                <w:szCs w:val="24"/>
              </w:rPr>
              <w:t>Describe any potential conflicts of interest within the study team and how they will be managed</w:t>
            </w:r>
          </w:p>
        </w:tc>
        <w:tc>
          <w:tcPr>
            <w:tcW w:w="2104" w:type="dxa"/>
          </w:tcPr>
          <w:p w14:paraId="29455B24" w14:textId="4CD7A00F" w:rsidR="008E6621" w:rsidRPr="0031712C" w:rsidRDefault="00BF0898" w:rsidP="00716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12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C473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14:paraId="0B5D43FF" w14:textId="77777777" w:rsidR="008E6621" w:rsidRPr="0031712C" w:rsidRDefault="008E6621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8E6621" w:rsidRPr="0031712C">
      <w:head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BC00F53" w14:textId="77777777" w:rsidR="00980D1D" w:rsidRDefault="00980D1D" w:rsidP="00980D1D">
      <w:pPr>
        <w:spacing w:after="0" w:line="240" w:lineRule="auto"/>
      </w:pPr>
      <w:r>
        <w:separator/>
      </w:r>
    </w:p>
  </w:endnote>
  <w:endnote w:type="continuationSeparator" w:id="0">
    <w:p w14:paraId="0C92011F" w14:textId="77777777" w:rsidR="00980D1D" w:rsidRDefault="00980D1D" w:rsidP="00980D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altName w:val="Trebuchet MS"/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1BF4AE1" w14:textId="77777777" w:rsidR="00980D1D" w:rsidRDefault="00980D1D" w:rsidP="00980D1D">
      <w:pPr>
        <w:spacing w:after="0" w:line="240" w:lineRule="auto"/>
      </w:pPr>
      <w:r>
        <w:separator/>
      </w:r>
    </w:p>
  </w:footnote>
  <w:footnote w:type="continuationSeparator" w:id="0">
    <w:p w14:paraId="62634CDD" w14:textId="77777777" w:rsidR="00980D1D" w:rsidRDefault="00980D1D" w:rsidP="00980D1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9ACB50C" w14:textId="77777777" w:rsidR="00980D1D" w:rsidRPr="00980D1D" w:rsidRDefault="00980D1D" w:rsidP="00980D1D">
    <w:pPr>
      <w:pStyle w:val="BodyText"/>
      <w:spacing w:before="24" w:line="237" w:lineRule="auto"/>
      <w:ind w:left="20"/>
      <w:rPr>
        <w:sz w:val="44"/>
        <w:szCs w:val="44"/>
      </w:rPr>
    </w:pPr>
    <w:r w:rsidRPr="00980D1D">
      <w:rPr>
        <w:color w:val="1B2F51"/>
        <w:sz w:val="44"/>
        <w:szCs w:val="44"/>
      </w:rPr>
      <w:t xml:space="preserve">Core Outcome </w:t>
    </w:r>
    <w:r w:rsidRPr="00980D1D">
      <w:rPr>
        <w:color w:val="1B2F51"/>
        <w:spacing w:val="-4"/>
        <w:sz w:val="44"/>
        <w:szCs w:val="44"/>
      </w:rPr>
      <w:t>Set-</w:t>
    </w:r>
    <w:proofErr w:type="spellStart"/>
    <w:r w:rsidRPr="00980D1D">
      <w:rPr>
        <w:color w:val="1B2F51"/>
        <w:spacing w:val="-4"/>
        <w:sz w:val="44"/>
        <w:szCs w:val="44"/>
      </w:rPr>
      <w:t>STAndardised</w:t>
    </w:r>
    <w:proofErr w:type="spellEnd"/>
    <w:r w:rsidRPr="00980D1D">
      <w:rPr>
        <w:color w:val="1B2F51"/>
        <w:spacing w:val="-4"/>
        <w:sz w:val="44"/>
        <w:szCs w:val="44"/>
      </w:rPr>
      <w:t xml:space="preserve"> </w:t>
    </w:r>
    <w:r w:rsidRPr="00980D1D">
      <w:rPr>
        <w:color w:val="1B2F51"/>
        <w:sz w:val="44"/>
        <w:szCs w:val="44"/>
      </w:rPr>
      <w:t xml:space="preserve">Protocol Items: the COS- </w:t>
    </w:r>
    <w:r w:rsidRPr="00980D1D">
      <w:rPr>
        <w:color w:val="1B2F51"/>
        <w:spacing w:val="-13"/>
        <w:sz w:val="44"/>
        <w:szCs w:val="44"/>
      </w:rPr>
      <w:t xml:space="preserve">STAP </w:t>
    </w:r>
    <w:r w:rsidRPr="00980D1D">
      <w:rPr>
        <w:color w:val="1B2F51"/>
        <w:sz w:val="44"/>
        <w:szCs w:val="44"/>
      </w:rPr>
      <w:t>Statement</w:t>
    </w:r>
  </w:p>
  <w:p w14:paraId="48618483" w14:textId="77777777" w:rsidR="00980D1D" w:rsidRDefault="00980D1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6818"/>
    <w:rsid w:val="00053938"/>
    <w:rsid w:val="00082D06"/>
    <w:rsid w:val="000958DE"/>
    <w:rsid w:val="00130AF4"/>
    <w:rsid w:val="001634CF"/>
    <w:rsid w:val="001C217E"/>
    <w:rsid w:val="001D1C0B"/>
    <w:rsid w:val="001D4348"/>
    <w:rsid w:val="00235590"/>
    <w:rsid w:val="00257237"/>
    <w:rsid w:val="002A1306"/>
    <w:rsid w:val="002C473E"/>
    <w:rsid w:val="0031712C"/>
    <w:rsid w:val="003420E8"/>
    <w:rsid w:val="00362D8E"/>
    <w:rsid w:val="003C27DE"/>
    <w:rsid w:val="003D0E4A"/>
    <w:rsid w:val="004A0334"/>
    <w:rsid w:val="004D4E0B"/>
    <w:rsid w:val="004D5194"/>
    <w:rsid w:val="004D6B26"/>
    <w:rsid w:val="005410CA"/>
    <w:rsid w:val="00561500"/>
    <w:rsid w:val="00636092"/>
    <w:rsid w:val="00675C4B"/>
    <w:rsid w:val="006A3B95"/>
    <w:rsid w:val="006D0F8E"/>
    <w:rsid w:val="006F3B6A"/>
    <w:rsid w:val="00716913"/>
    <w:rsid w:val="00730B58"/>
    <w:rsid w:val="00765082"/>
    <w:rsid w:val="0078082B"/>
    <w:rsid w:val="00815AB4"/>
    <w:rsid w:val="0083151F"/>
    <w:rsid w:val="008430DA"/>
    <w:rsid w:val="008668E1"/>
    <w:rsid w:val="00875B98"/>
    <w:rsid w:val="008950E5"/>
    <w:rsid w:val="008E04E0"/>
    <w:rsid w:val="008E6621"/>
    <w:rsid w:val="00915832"/>
    <w:rsid w:val="0092041F"/>
    <w:rsid w:val="0094233F"/>
    <w:rsid w:val="00980D1D"/>
    <w:rsid w:val="009D5FA3"/>
    <w:rsid w:val="009E6A76"/>
    <w:rsid w:val="009E7C34"/>
    <w:rsid w:val="009F4142"/>
    <w:rsid w:val="009F7F23"/>
    <w:rsid w:val="00A816FF"/>
    <w:rsid w:val="00AF4564"/>
    <w:rsid w:val="00B048E6"/>
    <w:rsid w:val="00B17D6A"/>
    <w:rsid w:val="00B3368B"/>
    <w:rsid w:val="00B40C99"/>
    <w:rsid w:val="00BF0898"/>
    <w:rsid w:val="00C03D57"/>
    <w:rsid w:val="00C64B67"/>
    <w:rsid w:val="00CA6AC0"/>
    <w:rsid w:val="00CC7806"/>
    <w:rsid w:val="00CD6818"/>
    <w:rsid w:val="00D8719D"/>
    <w:rsid w:val="00DC16F6"/>
    <w:rsid w:val="00E30B30"/>
    <w:rsid w:val="00E323AC"/>
    <w:rsid w:val="00E5346F"/>
    <w:rsid w:val="00EE1C02"/>
    <w:rsid w:val="00EE6848"/>
    <w:rsid w:val="00F30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412D8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681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1"/>
    <w:qFormat/>
    <w:rsid w:val="00980D1D"/>
    <w:pPr>
      <w:widowControl w:val="0"/>
      <w:autoSpaceDE w:val="0"/>
      <w:autoSpaceDN w:val="0"/>
      <w:spacing w:after="0" w:line="240" w:lineRule="auto"/>
    </w:pPr>
    <w:rPr>
      <w:rFonts w:ascii="Trebuchet MS" w:eastAsia="Trebuchet MS" w:hAnsi="Trebuchet MS" w:cs="Trebuchet MS"/>
      <w:b/>
      <w:bCs/>
      <w:sz w:val="48"/>
      <w:szCs w:val="48"/>
    </w:rPr>
  </w:style>
  <w:style w:type="character" w:customStyle="1" w:styleId="BodyTextChar">
    <w:name w:val="Body Text Char"/>
    <w:basedOn w:val="DefaultParagraphFont"/>
    <w:link w:val="BodyText"/>
    <w:uiPriority w:val="1"/>
    <w:rsid w:val="00980D1D"/>
    <w:rPr>
      <w:rFonts w:ascii="Trebuchet MS" w:eastAsia="Trebuchet MS" w:hAnsi="Trebuchet MS" w:cs="Trebuchet MS"/>
      <w:b/>
      <w:bCs/>
      <w:sz w:val="48"/>
      <w:szCs w:val="48"/>
    </w:rPr>
  </w:style>
  <w:style w:type="paragraph" w:styleId="Header">
    <w:name w:val="header"/>
    <w:basedOn w:val="Normal"/>
    <w:link w:val="HeaderChar"/>
    <w:uiPriority w:val="99"/>
    <w:unhideWhenUsed/>
    <w:rsid w:val="00980D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0D1D"/>
  </w:style>
  <w:style w:type="paragraph" w:styleId="Footer">
    <w:name w:val="footer"/>
    <w:basedOn w:val="Normal"/>
    <w:link w:val="FooterChar"/>
    <w:uiPriority w:val="99"/>
    <w:unhideWhenUsed/>
    <w:rsid w:val="00980D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0D1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681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1"/>
    <w:qFormat/>
    <w:rsid w:val="00980D1D"/>
    <w:pPr>
      <w:widowControl w:val="0"/>
      <w:autoSpaceDE w:val="0"/>
      <w:autoSpaceDN w:val="0"/>
      <w:spacing w:after="0" w:line="240" w:lineRule="auto"/>
    </w:pPr>
    <w:rPr>
      <w:rFonts w:ascii="Trebuchet MS" w:eastAsia="Trebuchet MS" w:hAnsi="Trebuchet MS" w:cs="Trebuchet MS"/>
      <w:b/>
      <w:bCs/>
      <w:sz w:val="48"/>
      <w:szCs w:val="48"/>
    </w:rPr>
  </w:style>
  <w:style w:type="character" w:customStyle="1" w:styleId="BodyTextChar">
    <w:name w:val="Body Text Char"/>
    <w:basedOn w:val="DefaultParagraphFont"/>
    <w:link w:val="BodyText"/>
    <w:uiPriority w:val="1"/>
    <w:rsid w:val="00980D1D"/>
    <w:rPr>
      <w:rFonts w:ascii="Trebuchet MS" w:eastAsia="Trebuchet MS" w:hAnsi="Trebuchet MS" w:cs="Trebuchet MS"/>
      <w:b/>
      <w:bCs/>
      <w:sz w:val="48"/>
      <w:szCs w:val="48"/>
    </w:rPr>
  </w:style>
  <w:style w:type="paragraph" w:styleId="Header">
    <w:name w:val="header"/>
    <w:basedOn w:val="Normal"/>
    <w:link w:val="HeaderChar"/>
    <w:uiPriority w:val="99"/>
    <w:unhideWhenUsed/>
    <w:rsid w:val="00980D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0D1D"/>
  </w:style>
  <w:style w:type="paragraph" w:styleId="Footer">
    <w:name w:val="footer"/>
    <w:basedOn w:val="Normal"/>
    <w:link w:val="FooterChar"/>
    <w:uiPriority w:val="99"/>
    <w:unhideWhenUsed/>
    <w:rsid w:val="00980D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0D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406AF6E899A443B088CBB235517035" ma:contentTypeVersion="13" ma:contentTypeDescription="Create a new document." ma:contentTypeScope="" ma:versionID="900672718e028408a527c7512da8f87b">
  <xsd:schema xmlns:xsd="http://www.w3.org/2001/XMLSchema" xmlns:xs="http://www.w3.org/2001/XMLSchema" xmlns:p="http://schemas.microsoft.com/office/2006/metadata/properties" xmlns:ns3="4a7669a9-a011-4939-9a62-ac1a8914829f" xmlns:ns4="c51ce0d9-b5e0-4520-89e9-ff5f84fa91bb" targetNamespace="http://schemas.microsoft.com/office/2006/metadata/properties" ma:root="true" ma:fieldsID="6183ea83cc954a9a69c18ede3e3dae3e" ns3:_="" ns4:_="">
    <xsd:import namespace="4a7669a9-a011-4939-9a62-ac1a8914829f"/>
    <xsd:import namespace="c51ce0d9-b5e0-4520-89e9-ff5f84fa91b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7669a9-a011-4939-9a62-ac1a8914829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1ce0d9-b5e0-4520-89e9-ff5f84fa91bb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34EAAB8-F11D-432C-9E01-7F64DF6BBBC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a7669a9-a011-4939-9a62-ac1a8914829f"/>
    <ds:schemaRef ds:uri="c51ce0d9-b5e0-4520-89e9-ff5f84fa91b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90935FB-0406-4A23-932B-EB83E33C082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53640F4-D296-4A27-BD87-F434822FD396}">
  <ds:schemaRefs>
    <ds:schemaRef ds:uri="http://purl.org/dc/elements/1.1/"/>
    <ds:schemaRef ds:uri="http://schemas.microsoft.com/office/2006/metadata/properties"/>
    <ds:schemaRef ds:uri="c51ce0d9-b5e0-4520-89e9-ff5f84fa91bb"/>
    <ds:schemaRef ds:uri="http://purl.org/dc/terms/"/>
    <ds:schemaRef ds:uri="http://schemas.openxmlformats.org/package/2006/metadata/core-properties"/>
    <ds:schemaRef ds:uri="4a7669a9-a011-4939-9a62-ac1a8914829f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2</Pages>
  <Words>367</Words>
  <Characters>209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ead Watson</dc:creator>
  <cp:keywords/>
  <dc:description/>
  <cp:lastModifiedBy>LENOVO</cp:lastModifiedBy>
  <cp:revision>81</cp:revision>
  <dcterms:created xsi:type="dcterms:W3CDTF">2020-02-07T14:02:00Z</dcterms:created>
  <dcterms:modified xsi:type="dcterms:W3CDTF">2025-04-11T1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406AF6E899A443B088CBB235517035</vt:lpwstr>
  </property>
</Properties>
</file>